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MON_1477287521"/>
    <w:bookmarkEnd w:id="0"/>
    <w:p w:rsidR="00C82665" w:rsidRPr="00E144EB" w:rsidRDefault="00BC0139" w:rsidP="00E144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44EB">
        <w:rPr>
          <w:rFonts w:ascii="Times New Roman" w:hAnsi="Times New Roman" w:cs="Times New Roman"/>
          <w:sz w:val="24"/>
          <w:szCs w:val="24"/>
          <w:lang w:val="en-US"/>
        </w:rPr>
        <w:object w:dxaOrig="10259" w:dyaOrig="54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.2pt;height:196.75pt" o:ole="">
            <v:imagedata r:id="rId4" o:title=""/>
          </v:shape>
          <o:OLEObject Type="Embed" ProgID="Excel.Sheet.8" ShapeID="_x0000_i1025" DrawAspect="Content" ObjectID="_1518530387" r:id="rId5"/>
        </w:object>
      </w:r>
    </w:p>
    <w:p w:rsidR="00C82665" w:rsidRPr="00E144EB" w:rsidRDefault="007C274D" w:rsidP="00E144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144EB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C82665" w:rsidRPr="00E144EB">
        <w:rPr>
          <w:rFonts w:ascii="Times New Roman" w:hAnsi="Times New Roman" w:cs="Times New Roman"/>
          <w:sz w:val="24"/>
          <w:szCs w:val="24"/>
          <w:lang w:val="en-US"/>
        </w:rPr>
        <w:t>3.</w:t>
      </w:r>
      <w:proofErr w:type="gramEnd"/>
      <w:r w:rsidR="00C82665" w:rsidRPr="00E144EB">
        <w:rPr>
          <w:rFonts w:ascii="Times New Roman" w:hAnsi="Times New Roman" w:cs="Times New Roman"/>
          <w:sz w:val="24"/>
          <w:szCs w:val="24"/>
          <w:lang w:val="en-US"/>
        </w:rPr>
        <w:t xml:space="preserve"> Self-designed primers used for assessing</w:t>
      </w:r>
      <w:r w:rsidR="004A5562" w:rsidRPr="00E144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665" w:rsidRPr="00E144EB">
        <w:rPr>
          <w:rFonts w:ascii="Times New Roman" w:hAnsi="Times New Roman" w:cs="Times New Roman"/>
          <w:sz w:val="24"/>
          <w:szCs w:val="24"/>
          <w:lang w:val="en-US"/>
        </w:rPr>
        <w:t xml:space="preserve">non- HP regions in the </w:t>
      </w:r>
      <w:r w:rsidR="00C82665" w:rsidRPr="00E144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FTR </w:t>
      </w:r>
      <w:r w:rsidR="00C82665" w:rsidRPr="00E144EB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C82665" w:rsidRPr="00E144E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C82665" w:rsidRPr="00E144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7271" w:rsidRPr="00E144E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82665" w:rsidRPr="00E144EB">
        <w:rPr>
          <w:rFonts w:ascii="Times New Roman" w:hAnsi="Times New Roman" w:cs="Times New Roman"/>
          <w:sz w:val="24"/>
          <w:szCs w:val="24"/>
          <w:lang w:val="en-US"/>
        </w:rPr>
        <w:t>Tag sequences” also included in the beginning of the primers, separated by a space.</w:t>
      </w:r>
    </w:p>
    <w:p w:rsidR="003C6D19" w:rsidRPr="00E144EB" w:rsidRDefault="003C6D19" w:rsidP="00E144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6D19" w:rsidRPr="00E144EB" w:rsidSect="00AA7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55B1A"/>
    <w:rsid w:val="000569C4"/>
    <w:rsid w:val="00065032"/>
    <w:rsid w:val="000B399A"/>
    <w:rsid w:val="000E7F0D"/>
    <w:rsid w:val="0011138F"/>
    <w:rsid w:val="001A0F28"/>
    <w:rsid w:val="001C0F26"/>
    <w:rsid w:val="001D083B"/>
    <w:rsid w:val="001F083E"/>
    <w:rsid w:val="002243AA"/>
    <w:rsid w:val="0023062A"/>
    <w:rsid w:val="0023214C"/>
    <w:rsid w:val="00254ED6"/>
    <w:rsid w:val="00292970"/>
    <w:rsid w:val="002C7747"/>
    <w:rsid w:val="00343EE5"/>
    <w:rsid w:val="003C3BB1"/>
    <w:rsid w:val="003C6D19"/>
    <w:rsid w:val="00431E1B"/>
    <w:rsid w:val="004835D2"/>
    <w:rsid w:val="004A45BD"/>
    <w:rsid w:val="004A5562"/>
    <w:rsid w:val="004B1138"/>
    <w:rsid w:val="004C2DF6"/>
    <w:rsid w:val="0063294D"/>
    <w:rsid w:val="00647780"/>
    <w:rsid w:val="00667A46"/>
    <w:rsid w:val="006C070C"/>
    <w:rsid w:val="006C7E64"/>
    <w:rsid w:val="006D523C"/>
    <w:rsid w:val="00777608"/>
    <w:rsid w:val="007A67DC"/>
    <w:rsid w:val="007C02E7"/>
    <w:rsid w:val="007C274D"/>
    <w:rsid w:val="007F0807"/>
    <w:rsid w:val="007F1D76"/>
    <w:rsid w:val="0085417E"/>
    <w:rsid w:val="008579B5"/>
    <w:rsid w:val="00876ADF"/>
    <w:rsid w:val="008B44F8"/>
    <w:rsid w:val="008E2C73"/>
    <w:rsid w:val="008E7271"/>
    <w:rsid w:val="009056EA"/>
    <w:rsid w:val="0093432D"/>
    <w:rsid w:val="00950549"/>
    <w:rsid w:val="009618D7"/>
    <w:rsid w:val="009A2EEA"/>
    <w:rsid w:val="009F3E65"/>
    <w:rsid w:val="00A16780"/>
    <w:rsid w:val="00A55B1A"/>
    <w:rsid w:val="00A7444A"/>
    <w:rsid w:val="00A77A30"/>
    <w:rsid w:val="00AA7844"/>
    <w:rsid w:val="00AA7E85"/>
    <w:rsid w:val="00B915DF"/>
    <w:rsid w:val="00B96BD9"/>
    <w:rsid w:val="00BC0139"/>
    <w:rsid w:val="00BF1C35"/>
    <w:rsid w:val="00C27199"/>
    <w:rsid w:val="00C55FC7"/>
    <w:rsid w:val="00C74700"/>
    <w:rsid w:val="00C82665"/>
    <w:rsid w:val="00C95CA0"/>
    <w:rsid w:val="00D324C3"/>
    <w:rsid w:val="00D638A2"/>
    <w:rsid w:val="00DA1AC1"/>
    <w:rsid w:val="00DE1307"/>
    <w:rsid w:val="00E11F9F"/>
    <w:rsid w:val="00E144EB"/>
    <w:rsid w:val="00E4018B"/>
    <w:rsid w:val="00E80F2E"/>
    <w:rsid w:val="00EA3760"/>
    <w:rsid w:val="00EA4529"/>
    <w:rsid w:val="00EF3128"/>
    <w:rsid w:val="00F129C4"/>
    <w:rsid w:val="00FC1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A7E8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B91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915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munkalap1.xls"/><Relationship Id="rId4" Type="http://schemas.openxmlformats.org/officeDocument/2006/relationships/image" Target="media/image1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KGB</Company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iko Mitic</dc:creator>
  <cp:lastModifiedBy>Goiko Mitic</cp:lastModifiedBy>
  <cp:revision>4</cp:revision>
  <dcterms:created xsi:type="dcterms:W3CDTF">2016-03-01T13:47:00Z</dcterms:created>
  <dcterms:modified xsi:type="dcterms:W3CDTF">2016-03-03T16:13:00Z</dcterms:modified>
</cp:coreProperties>
</file>